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70B4A" w14:textId="7A14AADC" w:rsidR="001B299F" w:rsidRDefault="0D55A09B" w:rsidP="11F1722E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11F1722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A: KPI data collected for quantitative analysis </w:t>
      </w:r>
    </w:p>
    <w:p w14:paraId="1DFF7DA2" w14:textId="50272BCE" w:rsidR="001B299F" w:rsidRDefault="001B299F" w:rsidP="11F1722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0048877" w14:textId="4F7128BB" w:rsidR="001B299F" w:rsidRDefault="0D55A09B" w:rsidP="11F1722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Wellbeing Navigators (MIND)</w:t>
      </w:r>
    </w:p>
    <w:p w14:paraId="1CC52177" w14:textId="5917E368" w:rsidR="001B299F" w:rsidRDefault="0D55A09B" w:rsidP="11F1722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umber of young people referred to Wellbeing Navigator service</w:t>
      </w:r>
    </w:p>
    <w:p w14:paraId="336CA180" w14:textId="2B7F702C" w:rsidR="001B299F" w:rsidRDefault="0D55A09B" w:rsidP="11F1722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Outcome of referrals</w:t>
      </w:r>
    </w:p>
    <w:p w14:paraId="65DD7B93" w14:textId="5EC1795C" w:rsidR="001B299F" w:rsidRDefault="0D55A09B" w:rsidP="11F1722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Number of </w:t>
      </w:r>
      <w:r w:rsidR="52C03136"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young people (</w:t>
      </w: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YP</w:t>
      </w:r>
      <w:r w:rsidR="197E347E"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)</w:t>
      </w: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supported by wellbeing navigators</w:t>
      </w:r>
    </w:p>
    <w:p w14:paraId="1B7A6964" w14:textId="1E77A4D7" w:rsidR="001B299F" w:rsidRDefault="0D55A09B" w:rsidP="11F1722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Demographics of YP supported by wellbeing navigators</w:t>
      </w:r>
    </w:p>
    <w:p w14:paraId="278F8F04" w14:textId="2685651D" w:rsidR="001B299F" w:rsidRDefault="0D55A09B" w:rsidP="11F1722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Service user feedback</w:t>
      </w:r>
    </w:p>
    <w:p w14:paraId="4936BAC7" w14:textId="71D5A394" w:rsidR="001B299F" w:rsidRDefault="0D55A09B" w:rsidP="11F1722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Has the wellbeing navigator service increased the ability to be independent for service users? (Resilience proxy?)</w:t>
      </w:r>
    </w:p>
    <w:p w14:paraId="4BF2F248" w14:textId="1995FE99" w:rsidR="001B299F" w:rsidRDefault="0D55A09B" w:rsidP="11F1722E">
      <w:pPr>
        <w:spacing w:after="0" w:line="240" w:lineRule="auto"/>
        <w:ind w:left="10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 </w:t>
      </w:r>
    </w:p>
    <w:p w14:paraId="14EED2E6" w14:textId="7F7166E1" w:rsidR="001B299F" w:rsidRDefault="0D55A09B" w:rsidP="11F1722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uilding resilience (Young Minds)</w:t>
      </w:r>
    </w:p>
    <w:p w14:paraId="0AD3DE2C" w14:textId="63F8BAA2" w:rsidR="001B299F" w:rsidRDefault="0D55A09B" w:rsidP="11F1722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School college audit results: survey for adults; half day insights for YP; trauma-informed principles</w:t>
      </w:r>
    </w:p>
    <w:p w14:paraId="00ACA96C" w14:textId="2734C43C" w:rsidR="001B299F" w:rsidRDefault="0D55A09B" w:rsidP="11F1722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Training &amp; Services measures: confidence &amp; practical next steps</w:t>
      </w:r>
    </w:p>
    <w:p w14:paraId="31B74FEF" w14:textId="110F0406" w:rsidR="001B299F" w:rsidRDefault="0D55A09B" w:rsidP="11F1722E">
      <w:pPr>
        <w:spacing w:after="0" w:line="240" w:lineRule="auto"/>
        <w:ind w:left="10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 </w:t>
      </w:r>
    </w:p>
    <w:p w14:paraId="5593C2AF" w14:textId="369851E5" w:rsidR="001B299F" w:rsidRDefault="0D55A09B" w:rsidP="11F1722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Community Collaborations </w:t>
      </w:r>
    </w:p>
    <w:p w14:paraId="4A65C659" w14:textId="4F81E534" w:rsidR="001B299F" w:rsidRDefault="0D55A09B" w:rsidP="11F1722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umber of YP accessing the service / collaborations</w:t>
      </w:r>
    </w:p>
    <w:p w14:paraId="51FD58ED" w14:textId="5BCB5E95" w:rsidR="001B299F" w:rsidRDefault="0D55A09B" w:rsidP="11F1722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Duration of engagement</w:t>
      </w:r>
    </w:p>
    <w:p w14:paraId="3F06D8D9" w14:textId="330BE4EF" w:rsidR="001B299F" w:rsidRDefault="0D55A09B" w:rsidP="11F1722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Activities / collaborations engaged in</w:t>
      </w:r>
    </w:p>
    <w:p w14:paraId="52B1B8D8" w14:textId="00D3B469" w:rsidR="001B299F" w:rsidRDefault="0D55A09B" w:rsidP="11F1722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Demographics of YP supported by the collaborations</w:t>
      </w:r>
    </w:p>
    <w:p w14:paraId="304B584A" w14:textId="41A5585A" w:rsidR="001B299F" w:rsidRDefault="0D55A09B" w:rsidP="11F1722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Has accessing support from organizations within the collaborations increased the wellbeing of the service user?</w:t>
      </w:r>
    </w:p>
    <w:p w14:paraId="6E43950D" w14:textId="1B6AE7EB" w:rsidR="001B299F" w:rsidRDefault="0D55A09B" w:rsidP="11F1722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What impact has the service / project had on the service user?</w:t>
      </w:r>
    </w:p>
    <w:p w14:paraId="19B7C0A8" w14:textId="05033400" w:rsidR="001B299F" w:rsidRDefault="0D55A09B" w:rsidP="11F1722E">
      <w:pPr>
        <w:spacing w:after="0" w:line="240" w:lineRule="auto"/>
        <w:ind w:left="54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 </w:t>
      </w:r>
    </w:p>
    <w:p w14:paraId="0ECDF872" w14:textId="770AA72B" w:rsidR="001B299F" w:rsidRDefault="0D55A09B" w:rsidP="11F1722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Upskilling the workforce</w:t>
      </w:r>
    </w:p>
    <w:p w14:paraId="6E349BCA" w14:textId="449D9A7B" w:rsidR="001B299F" w:rsidRDefault="0D55A09B" w:rsidP="11F1722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Feedback from participants on course:</w:t>
      </w:r>
    </w:p>
    <w:p w14:paraId="0AF60D02" w14:textId="038FE3FC" w:rsidR="001B299F" w:rsidRDefault="0D55A09B" w:rsidP="11F1722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Please rate your level of knowledge prior to this course (1 being low and 5 being high) </w:t>
      </w:r>
    </w:p>
    <w:p w14:paraId="06CE92F7" w14:textId="03D3C342" w:rsidR="001B299F" w:rsidRDefault="0D55A09B" w:rsidP="11F1722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Please rate your level of knowledge at the end of this course (1 being low and 5 being high) </w:t>
      </w:r>
    </w:p>
    <w:p w14:paraId="4F6FAB5B" w14:textId="02520A1E" w:rsidR="001B299F" w:rsidRDefault="0D55A09B" w:rsidP="11F1722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Pease tell us about the most/least useful aspects of the training – and how you will use what you have learnt in practice.</w:t>
      </w:r>
    </w:p>
    <w:p w14:paraId="33068E05" w14:textId="046F4901" w:rsidR="001B299F" w:rsidRDefault="0D55A09B" w:rsidP="11F1722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1F172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Have you identified any further learning and development needs?</w:t>
      </w:r>
    </w:p>
    <w:p w14:paraId="5E5787A5" w14:textId="51A647A7" w:rsidR="001B299F" w:rsidRDefault="001B299F" w:rsidP="11F1722E">
      <w:pPr>
        <w:rPr>
          <w:rFonts w:ascii="Times New Roman" w:eastAsia="Times New Roman" w:hAnsi="Times New Roman" w:cs="Times New Roman"/>
        </w:rPr>
      </w:pPr>
    </w:p>
    <w:sectPr w:rsidR="001B299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20CE9F"/>
    <w:multiLevelType w:val="hybridMultilevel"/>
    <w:tmpl w:val="87C0556E"/>
    <w:lvl w:ilvl="0" w:tplc="C49AD92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BC004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B067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9E6B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AE25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44A6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0000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5ACB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2CA5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FA9E91"/>
    <w:multiLevelType w:val="hybridMultilevel"/>
    <w:tmpl w:val="7850EF60"/>
    <w:lvl w:ilvl="0" w:tplc="D90424C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6B663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BABE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A26D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56C5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D88E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1E62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46F2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0258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34C13F"/>
    <w:multiLevelType w:val="hybridMultilevel"/>
    <w:tmpl w:val="64BA91AE"/>
    <w:lvl w:ilvl="0" w:tplc="3A84408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7C001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EE18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4840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3C45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9470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6429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94BA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B217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A2FCF9C"/>
    <w:multiLevelType w:val="hybridMultilevel"/>
    <w:tmpl w:val="DA50CCC8"/>
    <w:lvl w:ilvl="0" w:tplc="9F54E2D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F38C0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7A54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A0D6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4AB0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626A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BCFE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0831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608D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C16B04"/>
    <w:rsid w:val="00140D23"/>
    <w:rsid w:val="001B299F"/>
    <w:rsid w:val="00CC562E"/>
    <w:rsid w:val="00FD6314"/>
    <w:rsid w:val="077EE3BF"/>
    <w:rsid w:val="0D55A09B"/>
    <w:rsid w:val="11F1722E"/>
    <w:rsid w:val="197E347E"/>
    <w:rsid w:val="401B3DA9"/>
    <w:rsid w:val="52C03136"/>
    <w:rsid w:val="78C1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16B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77EE3B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77EE3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23CE9CC1081347858CD3D0A485BCCC" ma:contentTypeVersion="14" ma:contentTypeDescription="Create a new document." ma:contentTypeScope="" ma:versionID="19a8adde229532bcc2891a9b035a444b">
  <xsd:schema xmlns:xsd="http://www.w3.org/2001/XMLSchema" xmlns:xs="http://www.w3.org/2001/XMLSchema" xmlns:p="http://schemas.microsoft.com/office/2006/metadata/properties" xmlns:ns2="1a309edc-d32e-49aa-9028-01a390cba1e3" xmlns:ns3="235e324e-6da3-40b9-823e-d026a8ffecd9" targetNamespace="http://schemas.microsoft.com/office/2006/metadata/properties" ma:root="true" ma:fieldsID="79591934c14a9f60bb98d0e07239eccf" ns2:_="" ns3:_="">
    <xsd:import namespace="1a309edc-d32e-49aa-9028-01a390cba1e3"/>
    <xsd:import namespace="235e324e-6da3-40b9-823e-d026a8ffec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LengthInSeconds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309edc-d32e-49aa-9028-01a390cba1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e0be400-43d2-48fb-b2c5-56d9df8ec34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5e324e-6da3-40b9-823e-d026a8ffecd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6e20b0c-5748-49be-b680-77eae8fb1405}" ma:internalName="TaxCatchAll" ma:showField="CatchAllData" ma:web="235e324e-6da3-40b9-823e-d026a8ffec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35e324e-6da3-40b9-823e-d026a8ffecd9" xsi:nil="true"/>
    <lcf76f155ced4ddcb4097134ff3c332f xmlns="1a309edc-d32e-49aa-9028-01a390cba1e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9BEAB65-E199-4CE1-AB9D-D53F7EF5A5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309edc-d32e-49aa-9028-01a390cba1e3"/>
    <ds:schemaRef ds:uri="235e324e-6da3-40b9-823e-d026a8ffec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EA61FA-55DC-47A3-8DA4-BBE5AEE3FB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9DEBD9-6180-461A-9DFF-13601DA7D1A8}">
  <ds:schemaRefs>
    <ds:schemaRef ds:uri="http://schemas.microsoft.com/office/2006/documentManagement/types"/>
    <ds:schemaRef ds:uri="http://schemas.microsoft.com/office/infopath/2007/PartnerControls"/>
    <ds:schemaRef ds:uri="1a309edc-d32e-49aa-9028-01a390cba1e3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235e324e-6da3-40b9-823e-d026a8ffecd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 Bridge</dc:creator>
  <cp:lastModifiedBy>Vigneshwari L</cp:lastModifiedBy>
  <cp:revision>2</cp:revision>
  <dcterms:created xsi:type="dcterms:W3CDTF">2025-10-28T10:41:00Z</dcterms:created>
  <dcterms:modified xsi:type="dcterms:W3CDTF">2025-10-28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23CE9CC1081347858CD3D0A485BCCC</vt:lpwstr>
  </property>
  <property fmtid="{D5CDD505-2E9C-101B-9397-08002B2CF9AE}" pid="3" name="MediaServiceImageTags">
    <vt:lpwstr/>
  </property>
</Properties>
</file>